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06" w:type="dxa"/>
        <w:tblLook w:val="04A0" w:firstRow="1" w:lastRow="0" w:firstColumn="1" w:lastColumn="0" w:noHBand="0" w:noVBand="1"/>
      </w:tblPr>
      <w:tblGrid>
        <w:gridCol w:w="619"/>
        <w:gridCol w:w="1088"/>
        <w:gridCol w:w="1075"/>
        <w:gridCol w:w="1570"/>
        <w:gridCol w:w="1390"/>
        <w:gridCol w:w="1390"/>
        <w:gridCol w:w="1390"/>
      </w:tblGrid>
      <w:tr w:rsidR="000E34A1" w:rsidRPr="00887ABA" w:rsidTr="000E34A1">
        <w:trPr>
          <w:trHeight w:val="270"/>
        </w:trPr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bookmarkStart w:id="0" w:name="_GoBack"/>
            <w:bookmarkEnd w:id="0"/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Nod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ell Type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930242" w:rsidP="000E34A1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P value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ime Point1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ime Point2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ime Point3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ime Point4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naive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267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7(61-263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7(24-257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5(32-166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0(22-170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c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14(359-166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56(155-86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01(185-92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78(87-922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Monocyt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23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61(93-130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6(52-68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65(12-63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7(45-478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B cell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17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52(237-171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8(50-29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53(135-43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1(49-200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naiv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14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475(630-298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53(146-85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62(239-118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10(68-714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4Te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35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75(609-277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06(149-53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22(284-98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13(96-966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U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26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85(111-107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8(54-59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45(24-55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1(44-401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naiv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7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62(512-120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19(78-44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63(111-63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69(131-441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U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23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95(85-51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4(58-31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5(54-47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7(48-188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naiv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21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40(314-57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1(91-25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9(88-35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9(42-366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Monocyt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65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34(288-101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40(347-111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49(188-93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45(253-1294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Monocyt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66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1(48-19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6(7-10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7(21-19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2(32-209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e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10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41(205-192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9(29-66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72(113-56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16(30-441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naiv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30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88(314-146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74(114-64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12(108-45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6(62-964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e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8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63(51-94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4(10-16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2(26-23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6(10-159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U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17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54(69-90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4(15-73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2(14-106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0(17-386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Monocyt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31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70(74-76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0(44-29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90(34-26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3(40-353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4Te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5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22(221-131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0(55-51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8(99-75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21(59-383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4Tc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9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3(79-22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4(16-11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6(66-18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8(26-125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DN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25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05(135-72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7(36-25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6(35-9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3(8-341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c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5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89(123-44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8(50-40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0(81-25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40(44-526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naiv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5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58(603-152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94(279-75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84(132-79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90(64-488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4Te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11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261(1327-502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61(427-141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99(543-222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64(186-1341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>2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Monocyt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75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76(119-32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65(126-52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08(42-56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66(102-433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4Te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13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94(375-172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67(61-59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70(148-93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06(134-510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c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22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97(260-286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2(27-90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39(81-84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0(34-632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c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37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0(81-36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5(21-9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7(22-31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7(19-204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Monocyt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6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00(120-65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91(116-33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57(155-53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94(230-728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AP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17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0(26-10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2(19-6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4(33-6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9(22-65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e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15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24(132-133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4(30-25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42(71-29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1(23-246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Monocyt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78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48(268-159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17(281-81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70(149-242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72(262-1557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h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9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46(123-136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7(28-35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80(47-45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0(51-205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4Te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36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41(372-237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77(100-81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23(233-88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23(101-609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U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41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6(40-21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1(36-11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1(29-19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3(34-140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U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24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27(263-223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1(65-96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66(50-54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5(35-645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U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13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42(900-254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04(344-183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81(364-167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21(135-2329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c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32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78(234-84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1(14-16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5(16-23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3(5-108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h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17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91(552-138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88(152-38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76(214-96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10(79-445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4Tc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44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4(68-31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9(15-9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1(66-18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5(20-153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c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51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7(39-30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6(5-14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9(23-10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5(11-91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B cell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20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01(120-133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8(7-29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3(18-38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2(21-124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DN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20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02(169-95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7(64-53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2(69-48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2(80-351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c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29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52(328-98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1(81-70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24(149-44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51(68-727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U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57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52(189-146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08(205-178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46(141-147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30(207-3446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c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11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74(283-156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4(24-43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16(25-47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7(42-170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4Te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8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91(327-214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53(46-169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67(171-135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3(65-349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B cell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6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49(119-30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1(35-10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1(83-24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0(32-252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Monocyt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48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63(98-172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2(26-43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5(26-102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7(22-433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4Te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19(308-133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01(57-63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47(78-35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97(33-332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h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86(148-70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1(16-50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6(17-42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3(17-103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AP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37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0(36-9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7(15-6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1(16-6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2(22-48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4Te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02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95(394-159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5(59-66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68(286-77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07(76-411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4Tc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02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66(441-207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31(55-64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91(248-67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23(99-392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U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15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22(299-406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45(145-147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33(151-320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41(192-832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Monocyt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34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42(81-61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0(73-20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95(115-39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9(101-540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e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40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88(67-41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6(13-9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5(57-26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3(16-224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naiv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37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53(218-84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5(33-30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1(83-51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1(24-277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h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26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833(340-300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87(180-72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25(127-137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40(113-466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DN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2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90(66-81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9(15-56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8(24-59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5(15-317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B cell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16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47(155-91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5(11-30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05(26-29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1(42-325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naiv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23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44(203-208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47(68-120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98(103-105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25(121-584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NK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5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(2-1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(3-1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(1-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(2-8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4Tc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27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0(14-3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(1-2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(4-2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(3-11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Monocyt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80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1(29-69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4(22-17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1(30-45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9(44-388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U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6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12(301-108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10(122-31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04(73-102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01(65-365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Monocyt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42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16(260-127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91(253-66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97(332-100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37(273-1238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c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1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19(59-34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1(20-33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4(55-17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4(40-177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C28A2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宋体" w:eastAsia="宋体" w:hAnsi="宋体" w:cs="宋体"/>
                <w:kern w:val="0"/>
                <w:sz w:val="22"/>
              </w:rPr>
              <w:t>CD4Tc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17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20(153-34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9(25-25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7(72-69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5(28-360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AP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21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55(161-70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63(51-28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1(122-38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47(57-350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h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2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19(93-38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0(15-15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2(28-22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9(13-165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c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4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88(136-53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62(29-31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2(60-14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1(31-312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U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10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36(430-286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63(226-101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06(92-248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43(161-803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h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25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48(339-212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08(56-63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36(116-78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21(30-637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Monocyt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3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5(50-26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2(28-14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9(47-15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3(37-129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c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23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39(370-115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7(21-34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4(47-41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2(23-246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DC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43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2(20-9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0(12-7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0(47-12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4(31-98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re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5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25(143-90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5(31-19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4(62-47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91(73-262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DN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04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37(333-197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62(97-116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93(108-61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89(56-769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U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76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92(228-162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51(230-123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56(118-94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62(233-2612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C28A2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宋体" w:eastAsia="宋体" w:hAnsi="宋体" w:cs="宋体"/>
                <w:kern w:val="0"/>
                <w:sz w:val="22"/>
              </w:rPr>
              <w:t>CD4Tc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20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84(137-96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4(25-25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4(78-19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7(20-128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naiv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18(208-138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30(69-140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72(150-101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54(131-414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B cell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34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0(20-4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(1-2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4(4-5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(1-107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c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15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09(477-211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15(29-89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42(58-101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4(30-323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Monocyt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21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03(356-73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63(120-48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13(162-67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05(129-645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B cell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22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463(472-349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26(63-140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28(224-135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77(196-672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Monocyt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76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40(235-97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65(246-61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11(229-133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68(205-1580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U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13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8(16-7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7(8-7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7(6-13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9(16-125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B cell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19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79(284-130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61(59-24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02(141-34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8(79-171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Monocyt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27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2(73-26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0(35-19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2(83-31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7(64-263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Monocyt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47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30(134-76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83(231-86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41(65-43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18(178-573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Monocyt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6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64(79-54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46(85-31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60(97-58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52(76-503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naiv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04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48(1013-328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43(137-151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66(227-209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91(107-932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naiv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14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15(455-103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40(53-43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37(74-61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96(67-268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U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71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32(131-43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7(45-30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11(119-36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63(97-412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4Te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8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21(367-227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49(40-74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6(113-128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4(34-447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U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79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69(63-48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92(34-40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7(34-44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1(58-490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4Te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27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80(75-47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3(18-18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3(26-28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9(15-97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NK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44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5(34-9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8(23-7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5(25-10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5(19-108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AP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40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43(180-35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71(84-92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86(38-40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06(93-1037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DN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11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5(26-15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5(11-5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5(21-8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6(11-101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naiv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42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63(365-127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5(40-26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83(69-28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65(16-326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re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10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19(188-54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1(28-14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8(53-18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9(36-152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DN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14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16(117-76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2(22-40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3(45-78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4(28-134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c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17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05(175-59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4(18-18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1(21-22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5(19-141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U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34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66(145-64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27(92-83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81(35-28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77(99-1777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B cell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23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43(144-63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9(25-13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5(20-20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5(39-131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B cell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23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7(30-28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(1-2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7(1-5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(11-23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U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82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7(65-24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4(39-45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4(16-19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66(26-710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4Te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14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45(344-133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9(108-22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0(87-37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40(48-397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Monocyt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18(103-37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5(49-13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0(105-22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0(50-309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B cell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36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56(113-110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1(19-23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6(67-26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4(36-114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4Tnaiv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23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4(30-17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(9-5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3(24-5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9(11-41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U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21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95(62-120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9(6-27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3(16-101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4(14-304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naiv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49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2(22-9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4(7-3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9(14-5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2(7-30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h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5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33(200-193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6(43-57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88(67-66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4(37-193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Monocyt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72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74(106-42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37(159-69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47(161-69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98(115-707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4Tc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6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19(375-119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8(66-36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59(135-72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02(77-415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4Tc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15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63(122-77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3(11-20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68(62-37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4(34-150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U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36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3(40-47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5(9-36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4(13-10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4(18-248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U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26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8(102-78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7(17-40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0(31-34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1(15-213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U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25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46(152-87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5(57-22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4(36-29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4(21-304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c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55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8(6-14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(1-3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5(8-4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(8-29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Monocyt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50(69-43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7(69-34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60(100-48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15(131-405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AP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91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62(201-96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16(287-94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94(151-79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70(256-1272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B cell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39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91(178-74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2(14-15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3(138-23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2(39-123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662A53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宋体" w:eastAsia="宋体" w:hAnsi="宋体" w:cs="宋体"/>
                <w:kern w:val="0"/>
                <w:sz w:val="22"/>
              </w:rPr>
              <w:t>CD4Tc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01(155-61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3(19-18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6(83-37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0(25-391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NK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38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9(91-38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9(38-18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42(53-28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8(49-215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re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1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4(47-24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5(23-8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8(30-15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6(24-79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B cell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16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02(83-116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6(7-60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62(21-26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4(25-149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NK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54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9(1-4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(0-4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(0-2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(3-31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4Tnaiv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15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34(165-77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9(21-18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2(57-31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7(23-233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c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06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23(45-102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9(11-32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6(24-33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4(16-142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naiv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45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09(81-46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3(24-61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8(26-24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2(33-185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U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21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52(111-117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64(41-76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05(62-54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6(23-377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4Te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3(45-18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2(18-11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7(29-8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7(44-77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naiv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08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27(359-252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63(92-64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68(138-85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69(86-380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B cell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03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42(110-104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1(31-13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8(39-15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9(9-103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B cell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11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47(55-36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(3-7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1(10-6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(8-51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AP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45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5(47-15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1(45-15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4(15-9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4(27-167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4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DP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39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0(74-22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1(27-16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8(34-18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7(36-200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4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c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27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21(128-35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1(74-14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3(59-23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8(33-404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4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naiv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8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4(5-6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8(6-3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(5-2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(5-28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4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U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24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91(55-58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1(11-53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7(14-23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8(24-225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4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Monocyt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61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17(65-45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0(92-24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68(47-22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1(76-316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4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4Te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11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88(310-258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96(139-54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20(126-54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29(54-1026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4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4Te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37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8(21-17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5(6-24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4(29-11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0(16-114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4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re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46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63(285-238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79(53-78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96(192-95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74(126-698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4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DN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39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86(138-52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6(43-25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5(56-21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5(70-234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4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DN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64(227-64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3(21-80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52(41-71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9(54-181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U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35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6(12-6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(8-8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9(5-5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0(6-55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h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28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39(45-101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5(8-44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0(15-25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2(2-105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e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2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60(61-50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9(7-25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8(30-15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2(24-193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4Tc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8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78(233-58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32(45-32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81(132-40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67(107-278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e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39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78(76-73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5(5-49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2(35-29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6(12-185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naiv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14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97(123-39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8(36-16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8(36-22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9(21-165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AP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77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8(52-42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8(30-46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2(15-42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7(38-698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Monocyt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77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9(69-16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7(57-26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7(40-14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0(36-333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AP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65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96(257-136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54(269-111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64(187-144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56(266-1326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DN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14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05(85-63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6(30-22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89(57-27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5(42-235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6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4Tc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21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75(366-127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9(70-70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12(183-64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81(89-397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6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B cell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17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44(83-70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1(20-21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0(26-19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8(22-93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6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c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61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0(22-16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2(15-15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5(14-8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9(18-110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6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e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51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56(81-79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2(21-71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3(53-31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0(26-526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6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c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36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6(57-36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1(7-8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8(21-13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0(12-61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6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naiv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43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19(131-33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4(43-28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8(60-21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4(31-333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6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re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06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57(137-121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2(33-12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4(54-28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9(56-297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6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4Tnaiv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5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63(23-51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4(12-19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0(34-17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0(12-148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6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h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23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95(41-27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9(4-13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4(11-12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3(10-47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6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4Tc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5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81(187-65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8(44-54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94(98-29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9(41-196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U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25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9(40-108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8(8-31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0(17-56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4(16-210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re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7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2(46-18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5(14-9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6(13-12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0(18-117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4Te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6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78(298-183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2(32-138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38(59-71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2(19-419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Monocyt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8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5(9-30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1(11-7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5(4-16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5(12-111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Monocyt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41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0(8-6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(3-1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(4-3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(4-35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DP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10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46(126-31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1(34-12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5(75-22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2(50-154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Monocyt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62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33(130-57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7(59-29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34(66-39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8(101-600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DN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5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5(31-19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6(11-10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5(21-14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6(17-80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re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6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83(146-92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0(35-15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1(52-27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8(39-183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4Tc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11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1(66-24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8(18-16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1(40-16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8(21-112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8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e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41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1(14-16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6(7-6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9(13-8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3(20-93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8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naiv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47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1(19-8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(5-3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5(9-4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0(13-39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8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DN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8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6(19-13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3(8-5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5(5-6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3(6-30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8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NK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67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6(11-4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(7-4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6(14-4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5(8-29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8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c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27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92(103-42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6(27-17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3(76-28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9(43-159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8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C28A2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>
              <w:rPr>
                <w:rFonts w:ascii="宋体" w:eastAsia="宋体" w:hAnsi="宋体" w:cs="宋体"/>
                <w:kern w:val="0"/>
                <w:sz w:val="22"/>
              </w:rPr>
              <w:t>CD4Tc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20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5(28-47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(3-7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0(10-4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(2-24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8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Monocyte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30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93(48-41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0(62-13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40(50-27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48(47-236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8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naiv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14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9(83-43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5(12-10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8(38-16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2(16-198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8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4Tc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8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7(78-17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9(15-19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0(38-14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6(13-126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8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8Te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38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0(21-10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4(3-4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0(10-5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4(6-30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9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re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37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3(48-23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6(8-6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4(20-12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3(16-62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9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B cell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38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20(112-119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65(37-32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2(79-42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67(66-267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9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4Tnaiv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42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66(66-48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7(17-25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1(30-17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0(5-135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9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CD4Tc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5(7-3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(4-2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(5-4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(7-39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9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c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1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6(57-101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1(5-44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9(16-42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1(11-137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9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DP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022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67(39-24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8(11-5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7(12-10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(7-44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9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NK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7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3(11-2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2(3-1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4(5-3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(4-20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9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NK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77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(4-1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7(1-1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(3-1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1(3-13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9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NK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6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3(25-6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7(9-5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30(9-5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40(30-85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99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Th1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224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(6-24)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9(6-24)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0(3-41)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(4-20)</w:t>
            </w:r>
          </w:p>
        </w:tc>
      </w:tr>
      <w:tr w:rsidR="000E34A1" w:rsidRPr="00887ABA" w:rsidTr="000E34A1">
        <w:trPr>
          <w:trHeight w:val="270"/>
        </w:trPr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20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B cells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0E34A1" w:rsidRPr="00887ABA" w:rsidRDefault="000E34A1" w:rsidP="000E34A1">
            <w:pPr>
              <w:jc w:val="center"/>
              <w:rPr>
                <w:rFonts w:ascii="Calibri" w:hAnsi="Calibri" w:cs="Calibri"/>
                <w:sz w:val="22"/>
              </w:rPr>
            </w:pPr>
            <w:r w:rsidRPr="00887ABA">
              <w:rPr>
                <w:rFonts w:ascii="Calibri" w:hAnsi="Calibri" w:cs="Calibri"/>
                <w:sz w:val="22"/>
              </w:rPr>
              <w:t>0.24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8(2-14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(1-9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5(1-13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4A1" w:rsidRPr="00887ABA" w:rsidRDefault="000E34A1" w:rsidP="000E34A1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887ABA">
              <w:rPr>
                <w:rFonts w:ascii="宋体" w:eastAsia="宋体" w:hAnsi="宋体" w:cs="宋体" w:hint="eastAsia"/>
                <w:kern w:val="0"/>
                <w:sz w:val="22"/>
              </w:rPr>
              <w:t>1(0-6)</w:t>
            </w:r>
          </w:p>
        </w:tc>
      </w:tr>
    </w:tbl>
    <w:p w:rsidR="0005582B" w:rsidRPr="00887ABA" w:rsidRDefault="000E34A1" w:rsidP="000E34A1">
      <w:pPr>
        <w:rPr>
          <w:rFonts w:ascii="Times New Roman" w:hAnsi="Times New Roman" w:cs="Times New Roman"/>
          <w:b/>
          <w:sz w:val="20"/>
          <w:szCs w:val="20"/>
        </w:rPr>
      </w:pPr>
      <w:r w:rsidRPr="00887ABA">
        <w:rPr>
          <w:rFonts w:ascii="Times New Roman" w:hAnsi="Times New Roman" w:cs="Times New Roman"/>
          <w:b/>
          <w:sz w:val="20"/>
          <w:szCs w:val="20"/>
        </w:rPr>
        <w:t xml:space="preserve">TableS1 </w:t>
      </w:r>
      <w:r w:rsidR="002C0C9A" w:rsidRPr="00887ABA">
        <w:rPr>
          <w:rFonts w:ascii="Times New Roman" w:hAnsi="Times New Roman" w:cs="Times New Roman"/>
          <w:b/>
          <w:sz w:val="20"/>
          <w:szCs w:val="20"/>
        </w:rPr>
        <w:t xml:space="preserve">Alteration in </w:t>
      </w:r>
      <w:r w:rsidRPr="00887ABA">
        <w:rPr>
          <w:rFonts w:ascii="Times New Roman" w:hAnsi="Times New Roman" w:cs="Times New Roman"/>
          <w:b/>
          <w:sz w:val="20"/>
          <w:szCs w:val="20"/>
        </w:rPr>
        <w:t xml:space="preserve">Cell count of </w:t>
      </w:r>
      <w:r w:rsidR="002C0C9A" w:rsidRPr="00887ABA">
        <w:rPr>
          <w:rFonts w:ascii="Times New Roman" w:hAnsi="Times New Roman" w:cs="Times New Roman"/>
          <w:b/>
          <w:sz w:val="20"/>
          <w:szCs w:val="20"/>
        </w:rPr>
        <w:t>the 200 SPADE nodes among the four time points.</w:t>
      </w:r>
    </w:p>
    <w:p w:rsidR="002C0C9A" w:rsidRPr="00887ABA" w:rsidRDefault="002C0C9A" w:rsidP="000E34A1">
      <w:pPr>
        <w:rPr>
          <w:rFonts w:ascii="Times New Roman" w:hAnsi="Times New Roman" w:cs="Times New Roman"/>
          <w:sz w:val="20"/>
          <w:szCs w:val="20"/>
        </w:rPr>
      </w:pPr>
      <w:r w:rsidRPr="00887ABA">
        <w:rPr>
          <w:rFonts w:ascii="Times New Roman" w:hAnsi="Times New Roman" w:cs="Times New Roman"/>
          <w:sz w:val="20"/>
          <w:szCs w:val="20"/>
        </w:rPr>
        <w:t>The population were presented as</w:t>
      </w:r>
      <w:r w:rsidR="00930242" w:rsidRPr="00887ABA">
        <w:rPr>
          <w:rFonts w:ascii="Times New Roman" w:hAnsi="Times New Roman" w:cs="Times New Roman"/>
          <w:sz w:val="20"/>
          <w:szCs w:val="20"/>
        </w:rPr>
        <w:t xml:space="preserve"> median and interquartile range, </w:t>
      </w:r>
      <w:r w:rsidR="005B419D" w:rsidRPr="00887ABA">
        <w:rPr>
          <w:rFonts w:ascii="Times New Roman" w:hAnsi="Times New Roman" w:cs="Times New Roman"/>
          <w:sz w:val="20"/>
          <w:szCs w:val="20"/>
        </w:rPr>
        <w:t>and</w:t>
      </w:r>
      <w:r w:rsidR="00930242" w:rsidRPr="00887ABA">
        <w:rPr>
          <w:rFonts w:ascii="Times New Roman" w:hAnsi="Times New Roman" w:cs="Times New Roman"/>
          <w:sz w:val="20"/>
          <w:szCs w:val="20"/>
        </w:rPr>
        <w:t xml:space="preserve"> P value of repeated measurement ANOVA were also listed.</w:t>
      </w:r>
    </w:p>
    <w:p w:rsidR="00930242" w:rsidRPr="00887ABA" w:rsidRDefault="00930242" w:rsidP="000E34A1">
      <w:pPr>
        <w:rPr>
          <w:rFonts w:ascii="Times New Roman" w:hAnsi="Times New Roman" w:cs="Times New Roman"/>
          <w:sz w:val="20"/>
          <w:szCs w:val="20"/>
        </w:rPr>
      </w:pPr>
      <w:r w:rsidRPr="00887ABA">
        <w:rPr>
          <w:rFonts w:ascii="Times New Roman" w:hAnsi="Times New Roman" w:cs="Times New Roman"/>
          <w:sz w:val="20"/>
          <w:szCs w:val="20"/>
        </w:rPr>
        <w:t>* P &lt;0.05; ** P&lt;0.01; ***P&lt;0.001</w:t>
      </w:r>
    </w:p>
    <w:p w:rsidR="00930242" w:rsidRPr="00887ABA" w:rsidRDefault="00930242" w:rsidP="000E34A1">
      <w:pPr>
        <w:rPr>
          <w:rFonts w:ascii="Times New Roman" w:hAnsi="Times New Roman" w:cs="Times New Roman"/>
          <w:sz w:val="20"/>
          <w:szCs w:val="20"/>
        </w:rPr>
      </w:pPr>
      <w:r w:rsidRPr="00887ABA">
        <w:rPr>
          <w:rFonts w:ascii="Times New Roman" w:hAnsi="Times New Roman" w:cs="Times New Roman"/>
          <w:sz w:val="20"/>
          <w:szCs w:val="20"/>
        </w:rPr>
        <w:t>UC: unrecognized cells</w:t>
      </w:r>
    </w:p>
    <w:p w:rsidR="005B419D" w:rsidRPr="00887ABA" w:rsidRDefault="005B419D" w:rsidP="000E34A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709"/>
        <w:gridCol w:w="992"/>
        <w:gridCol w:w="851"/>
        <w:gridCol w:w="1417"/>
        <w:gridCol w:w="1418"/>
        <w:gridCol w:w="1417"/>
        <w:gridCol w:w="1418"/>
      </w:tblGrid>
      <w:tr w:rsidR="00887ABA" w:rsidRPr="00887ABA" w:rsidTr="005B419D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19D" w:rsidRPr="00887ABA" w:rsidRDefault="005B419D" w:rsidP="005B419D">
            <w:pPr>
              <w:widowControl/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Nod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Cell 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Mark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P 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Time Point 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Time Point 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Time Point 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Time Point 4</w:t>
            </w:r>
          </w:p>
        </w:tc>
      </w:tr>
      <w:tr w:rsidR="00887ABA" w:rsidRPr="00887ABA" w:rsidTr="005B419D"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2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Tc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CD2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0.035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2031(0.08826-0.281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0556(0-0.215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1414(0.04691-0.207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05991(0-0.1297)</w:t>
            </w:r>
          </w:p>
        </w:tc>
      </w:tr>
      <w:tr w:rsidR="00887ABA" w:rsidRPr="00887ABA" w:rsidTr="005B419D">
        <w:tc>
          <w:tcPr>
            <w:tcW w:w="704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11 </w:t>
            </w:r>
          </w:p>
        </w:tc>
        <w:tc>
          <w:tcPr>
            <w:tcW w:w="709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Monocytes</w:t>
            </w:r>
          </w:p>
        </w:tc>
        <w:tc>
          <w:tcPr>
            <w:tcW w:w="992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CTLA-4</w:t>
            </w:r>
          </w:p>
        </w:tc>
        <w:tc>
          <w:tcPr>
            <w:tcW w:w="851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0.026 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1.176(0.9676-1.311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8422(0.6922-1.063)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9747(0.6362-1.081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8411(0.6988-1.243)</w:t>
            </w:r>
          </w:p>
        </w:tc>
      </w:tr>
      <w:tr w:rsidR="00887ABA" w:rsidRPr="00887ABA" w:rsidTr="005B419D">
        <w:tc>
          <w:tcPr>
            <w:tcW w:w="704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16 </w:t>
            </w:r>
          </w:p>
        </w:tc>
        <w:tc>
          <w:tcPr>
            <w:tcW w:w="709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UC</w:t>
            </w:r>
          </w:p>
        </w:tc>
        <w:tc>
          <w:tcPr>
            <w:tcW w:w="992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Fas</w:t>
            </w:r>
          </w:p>
        </w:tc>
        <w:tc>
          <w:tcPr>
            <w:tcW w:w="851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0.023 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5638(0.258-0.7346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7072(0.3946-1.212)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7443(0.5121-0.9473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8102(0.4811-1.082)</w:t>
            </w:r>
          </w:p>
        </w:tc>
      </w:tr>
      <w:tr w:rsidR="00887ABA" w:rsidRPr="00887ABA" w:rsidTr="005B419D">
        <w:tc>
          <w:tcPr>
            <w:tcW w:w="704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18 </w:t>
            </w:r>
          </w:p>
        </w:tc>
        <w:tc>
          <w:tcPr>
            <w:tcW w:w="709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CD4Tem</w:t>
            </w:r>
          </w:p>
        </w:tc>
        <w:tc>
          <w:tcPr>
            <w:tcW w:w="992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CD28</w:t>
            </w:r>
          </w:p>
        </w:tc>
        <w:tc>
          <w:tcPr>
            <w:tcW w:w="851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0.024 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3423(0.1996-0.4267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1086(0.04919-0.273)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3322(0.1033-0.394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2421(0-0.3362)</w:t>
            </w:r>
          </w:p>
        </w:tc>
      </w:tr>
      <w:tr w:rsidR="00887ABA" w:rsidRPr="00887ABA" w:rsidTr="005B419D">
        <w:tc>
          <w:tcPr>
            <w:tcW w:w="704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19 </w:t>
            </w:r>
          </w:p>
        </w:tc>
        <w:tc>
          <w:tcPr>
            <w:tcW w:w="709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CD4Tcm</w:t>
            </w:r>
          </w:p>
        </w:tc>
        <w:tc>
          <w:tcPr>
            <w:tcW w:w="992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PD-1</w:t>
            </w:r>
          </w:p>
        </w:tc>
        <w:tc>
          <w:tcPr>
            <w:tcW w:w="851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0.013 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8854(0.8592-0.9482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1.382(0.9058-1.523)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942(0.6284-1.14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1.004(0.731-1.271)</w:t>
            </w:r>
          </w:p>
        </w:tc>
      </w:tr>
      <w:tr w:rsidR="00887ABA" w:rsidRPr="00887ABA" w:rsidTr="005B419D">
        <w:tc>
          <w:tcPr>
            <w:tcW w:w="704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28 </w:t>
            </w:r>
          </w:p>
        </w:tc>
        <w:tc>
          <w:tcPr>
            <w:tcW w:w="709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Monocytes</w:t>
            </w:r>
          </w:p>
        </w:tc>
        <w:tc>
          <w:tcPr>
            <w:tcW w:w="992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CD28</w:t>
            </w:r>
          </w:p>
        </w:tc>
        <w:tc>
          <w:tcPr>
            <w:tcW w:w="851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0.049 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4391(0.3367-0.514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2877(0.03976-0.5604)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4384(0.1901-0.5236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2326(0.06057-0.4471)</w:t>
            </w:r>
          </w:p>
        </w:tc>
      </w:tr>
      <w:tr w:rsidR="00887ABA" w:rsidRPr="00887ABA" w:rsidTr="005B419D">
        <w:tc>
          <w:tcPr>
            <w:tcW w:w="704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33 </w:t>
            </w:r>
          </w:p>
        </w:tc>
        <w:tc>
          <w:tcPr>
            <w:tcW w:w="709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CD4Tem</w:t>
            </w:r>
          </w:p>
        </w:tc>
        <w:tc>
          <w:tcPr>
            <w:tcW w:w="992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CD28</w:t>
            </w:r>
          </w:p>
        </w:tc>
        <w:tc>
          <w:tcPr>
            <w:tcW w:w="851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0.012 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2626(0.1154-0.3608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07862(0-0.2405)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1492(0.05484-0.2715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1538(0-0.1899)</w:t>
            </w:r>
          </w:p>
        </w:tc>
      </w:tr>
      <w:tr w:rsidR="00887ABA" w:rsidRPr="00887ABA" w:rsidTr="005B419D">
        <w:tc>
          <w:tcPr>
            <w:tcW w:w="704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56 </w:t>
            </w:r>
          </w:p>
        </w:tc>
        <w:tc>
          <w:tcPr>
            <w:tcW w:w="709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CD8Tem</w:t>
            </w:r>
          </w:p>
        </w:tc>
        <w:tc>
          <w:tcPr>
            <w:tcW w:w="992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PD-1</w:t>
            </w:r>
          </w:p>
        </w:tc>
        <w:tc>
          <w:tcPr>
            <w:tcW w:w="851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0.031 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3532(0.1949-0.5308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5698(0.3424-0.7457)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2179(0.01787-0.3647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2556(0.1186-0.5857)</w:t>
            </w:r>
          </w:p>
        </w:tc>
      </w:tr>
      <w:tr w:rsidR="00887ABA" w:rsidRPr="00887ABA" w:rsidTr="005B419D">
        <w:tc>
          <w:tcPr>
            <w:tcW w:w="704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57 </w:t>
            </w:r>
          </w:p>
        </w:tc>
        <w:tc>
          <w:tcPr>
            <w:tcW w:w="709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CD8Tnaive</w:t>
            </w:r>
          </w:p>
        </w:tc>
        <w:tc>
          <w:tcPr>
            <w:tcW w:w="992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CD28</w:t>
            </w:r>
          </w:p>
        </w:tc>
        <w:tc>
          <w:tcPr>
            <w:tcW w:w="851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0.027 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4524(0.2548-0.5312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247(0.07734-0.4914)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3422(0.1618-0.4289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4655(0.3253-0.5269)</w:t>
            </w:r>
          </w:p>
        </w:tc>
      </w:tr>
      <w:tr w:rsidR="00887ABA" w:rsidRPr="00887ABA" w:rsidTr="005B419D">
        <w:tc>
          <w:tcPr>
            <w:tcW w:w="704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78 </w:t>
            </w:r>
          </w:p>
        </w:tc>
        <w:tc>
          <w:tcPr>
            <w:tcW w:w="709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DNT</w:t>
            </w:r>
          </w:p>
        </w:tc>
        <w:tc>
          <w:tcPr>
            <w:tcW w:w="992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CD28</w:t>
            </w:r>
          </w:p>
        </w:tc>
        <w:tc>
          <w:tcPr>
            <w:tcW w:w="851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0.046 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4282(0.2006-0.5871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2623(0.06817-0.4004)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3291(0.2179-0.4773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3014(0.09147-0.433)</w:t>
            </w:r>
          </w:p>
        </w:tc>
      </w:tr>
      <w:tr w:rsidR="00887ABA" w:rsidRPr="00887ABA" w:rsidTr="005B419D">
        <w:tc>
          <w:tcPr>
            <w:tcW w:w="704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111 </w:t>
            </w:r>
          </w:p>
        </w:tc>
        <w:tc>
          <w:tcPr>
            <w:tcW w:w="709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B cells</w:t>
            </w:r>
          </w:p>
        </w:tc>
        <w:tc>
          <w:tcPr>
            <w:tcW w:w="992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Fas</w:t>
            </w:r>
          </w:p>
        </w:tc>
        <w:tc>
          <w:tcPr>
            <w:tcW w:w="851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0.049 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8737(0.5907-1.213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1.159(0.8175-1.359)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1.045(0.8458-1.419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1.094(0.9215-1.598)</w:t>
            </w:r>
          </w:p>
        </w:tc>
      </w:tr>
      <w:tr w:rsidR="00887ABA" w:rsidRPr="00887ABA" w:rsidTr="005B419D">
        <w:tc>
          <w:tcPr>
            <w:tcW w:w="704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122 </w:t>
            </w:r>
          </w:p>
        </w:tc>
        <w:tc>
          <w:tcPr>
            <w:tcW w:w="709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Tc0</w:t>
            </w:r>
          </w:p>
        </w:tc>
        <w:tc>
          <w:tcPr>
            <w:tcW w:w="992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Fas</w:t>
            </w:r>
          </w:p>
        </w:tc>
        <w:tc>
          <w:tcPr>
            <w:tcW w:w="851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0.019 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9087(0.6009-1.032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1.34(0.8131-1.48)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9995(0.6014-1.325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1.258(1.058-1.554)</w:t>
            </w:r>
          </w:p>
        </w:tc>
      </w:tr>
      <w:tr w:rsidR="00887ABA" w:rsidRPr="00887ABA" w:rsidTr="005B419D">
        <w:tc>
          <w:tcPr>
            <w:tcW w:w="704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125 </w:t>
            </w:r>
          </w:p>
        </w:tc>
        <w:tc>
          <w:tcPr>
            <w:tcW w:w="709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B cells</w:t>
            </w:r>
          </w:p>
        </w:tc>
        <w:tc>
          <w:tcPr>
            <w:tcW w:w="992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Fas</w:t>
            </w:r>
          </w:p>
        </w:tc>
        <w:tc>
          <w:tcPr>
            <w:tcW w:w="851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0.027 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1.155(0.799-1.328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1.287(1.067-1.662)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1.293(1.122-1.592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1.47(1.233-1.745)</w:t>
            </w:r>
          </w:p>
        </w:tc>
      </w:tr>
      <w:tr w:rsidR="00887ABA" w:rsidRPr="00887ABA" w:rsidTr="005B419D">
        <w:tc>
          <w:tcPr>
            <w:tcW w:w="704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135 </w:t>
            </w:r>
          </w:p>
        </w:tc>
        <w:tc>
          <w:tcPr>
            <w:tcW w:w="709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CD4Tem</w:t>
            </w:r>
          </w:p>
        </w:tc>
        <w:tc>
          <w:tcPr>
            <w:tcW w:w="992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CD28</w:t>
            </w:r>
          </w:p>
        </w:tc>
        <w:tc>
          <w:tcPr>
            <w:tcW w:w="851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0.045 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1712(0.002765-0.2241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(0-0)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(0-0.06485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(0-0.1195)</w:t>
            </w:r>
          </w:p>
        </w:tc>
      </w:tr>
      <w:tr w:rsidR="00887ABA" w:rsidRPr="00887ABA" w:rsidTr="005B419D">
        <w:tc>
          <w:tcPr>
            <w:tcW w:w="704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136 </w:t>
            </w:r>
          </w:p>
        </w:tc>
        <w:tc>
          <w:tcPr>
            <w:tcW w:w="709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CD8Tnaive</w:t>
            </w:r>
          </w:p>
        </w:tc>
        <w:tc>
          <w:tcPr>
            <w:tcW w:w="992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CD28</w:t>
            </w:r>
          </w:p>
        </w:tc>
        <w:tc>
          <w:tcPr>
            <w:tcW w:w="851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0.044 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2555(0.1842-0.2812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1031(0-0.3256)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137(0.09448-0.2286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2292(0.1193-0.2808)</w:t>
            </w:r>
          </w:p>
        </w:tc>
      </w:tr>
      <w:tr w:rsidR="00887ABA" w:rsidRPr="00887ABA" w:rsidTr="005B419D">
        <w:tc>
          <w:tcPr>
            <w:tcW w:w="704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138 </w:t>
            </w:r>
          </w:p>
        </w:tc>
        <w:tc>
          <w:tcPr>
            <w:tcW w:w="709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B cells</w:t>
            </w:r>
          </w:p>
        </w:tc>
        <w:tc>
          <w:tcPr>
            <w:tcW w:w="992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Fas</w:t>
            </w:r>
          </w:p>
        </w:tc>
        <w:tc>
          <w:tcPr>
            <w:tcW w:w="851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0.014 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6191(0.4072-0.7456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1.138(0.4971-1.542)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1.054(0.6523-1.218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8638(0.5838-1.215)</w:t>
            </w:r>
          </w:p>
        </w:tc>
      </w:tr>
      <w:tr w:rsidR="00887ABA" w:rsidRPr="00887ABA" w:rsidTr="005B419D">
        <w:tc>
          <w:tcPr>
            <w:tcW w:w="704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154 </w:t>
            </w:r>
          </w:p>
        </w:tc>
        <w:tc>
          <w:tcPr>
            <w:tcW w:w="709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CD8Tem</w:t>
            </w:r>
          </w:p>
        </w:tc>
        <w:tc>
          <w:tcPr>
            <w:tcW w:w="992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Fas</w:t>
            </w:r>
          </w:p>
        </w:tc>
        <w:tc>
          <w:tcPr>
            <w:tcW w:w="851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0.015 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3689(0.2144-0.5468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7203(0.3287-1.027)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4009(0.3356-0.8572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6112(0.3307-0.8444)</w:t>
            </w:r>
          </w:p>
        </w:tc>
      </w:tr>
      <w:tr w:rsidR="00887ABA" w:rsidRPr="00887ABA" w:rsidTr="005B419D">
        <w:tc>
          <w:tcPr>
            <w:tcW w:w="704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157 </w:t>
            </w:r>
          </w:p>
        </w:tc>
        <w:tc>
          <w:tcPr>
            <w:tcW w:w="709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Monocytes</w:t>
            </w:r>
          </w:p>
        </w:tc>
        <w:tc>
          <w:tcPr>
            <w:tcW w:w="992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CTLA-4</w:t>
            </w:r>
          </w:p>
        </w:tc>
        <w:tc>
          <w:tcPr>
            <w:tcW w:w="851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0.034 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96(0.7061-1.157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8758(0.7291-1.108)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92(0.6318-1.131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6415(0.5454-1.017)</w:t>
            </w:r>
          </w:p>
        </w:tc>
      </w:tr>
      <w:tr w:rsidR="00887ABA" w:rsidRPr="00887ABA" w:rsidTr="005B419D">
        <w:tc>
          <w:tcPr>
            <w:tcW w:w="704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167 </w:t>
            </w:r>
          </w:p>
        </w:tc>
        <w:tc>
          <w:tcPr>
            <w:tcW w:w="709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CD4Tnaive</w:t>
            </w:r>
          </w:p>
        </w:tc>
        <w:tc>
          <w:tcPr>
            <w:tcW w:w="992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ICOS</w:t>
            </w:r>
          </w:p>
        </w:tc>
        <w:tc>
          <w:tcPr>
            <w:tcW w:w="851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0.049 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(0-0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(0-0.01735)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(0-0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07845(0-0.2207)</w:t>
            </w:r>
          </w:p>
        </w:tc>
      </w:tr>
      <w:tr w:rsidR="00887ABA" w:rsidRPr="00887ABA" w:rsidTr="005B419D">
        <w:tc>
          <w:tcPr>
            <w:tcW w:w="704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167 </w:t>
            </w:r>
          </w:p>
        </w:tc>
        <w:tc>
          <w:tcPr>
            <w:tcW w:w="709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CD4Tnaive</w:t>
            </w:r>
          </w:p>
        </w:tc>
        <w:tc>
          <w:tcPr>
            <w:tcW w:w="992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PD-1</w:t>
            </w:r>
          </w:p>
        </w:tc>
        <w:tc>
          <w:tcPr>
            <w:tcW w:w="851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0.022 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2903(0.1739-0.3504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2113(0.1833-0.2968)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4505(0.2517-0.555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357(0.273-0.4528)</w:t>
            </w:r>
          </w:p>
        </w:tc>
      </w:tr>
      <w:tr w:rsidR="00887ABA" w:rsidRPr="00887ABA" w:rsidTr="005B419D">
        <w:tc>
          <w:tcPr>
            <w:tcW w:w="704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175 </w:t>
            </w:r>
          </w:p>
        </w:tc>
        <w:tc>
          <w:tcPr>
            <w:tcW w:w="709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DPT</w:t>
            </w:r>
          </w:p>
        </w:tc>
        <w:tc>
          <w:tcPr>
            <w:tcW w:w="992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CD28</w:t>
            </w:r>
          </w:p>
        </w:tc>
        <w:tc>
          <w:tcPr>
            <w:tcW w:w="851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0.047 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4833(0.2285-0.6446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1939(0.07722-0.3762)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3145(0.224-0.4901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197(0.1129-0.4394)</w:t>
            </w:r>
          </w:p>
        </w:tc>
      </w:tr>
      <w:tr w:rsidR="00887ABA" w:rsidRPr="00887ABA" w:rsidTr="005B419D">
        <w:tc>
          <w:tcPr>
            <w:tcW w:w="704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177 </w:t>
            </w:r>
          </w:p>
        </w:tc>
        <w:tc>
          <w:tcPr>
            <w:tcW w:w="709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DNT</w:t>
            </w:r>
          </w:p>
        </w:tc>
        <w:tc>
          <w:tcPr>
            <w:tcW w:w="992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CXCR3</w:t>
            </w:r>
          </w:p>
        </w:tc>
        <w:tc>
          <w:tcPr>
            <w:tcW w:w="851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0.028 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3.381(3.187-3.608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3.195(2.742-3.464)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3.344(3.098-3.526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3.342(2.99-3.627)</w:t>
            </w:r>
          </w:p>
        </w:tc>
      </w:tr>
      <w:tr w:rsidR="00887ABA" w:rsidRPr="00887ABA" w:rsidTr="005B419D">
        <w:tc>
          <w:tcPr>
            <w:tcW w:w="704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190 </w:t>
            </w:r>
          </w:p>
        </w:tc>
        <w:tc>
          <w:tcPr>
            <w:tcW w:w="709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Treg</w:t>
            </w:r>
          </w:p>
        </w:tc>
        <w:tc>
          <w:tcPr>
            <w:tcW w:w="992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PD-1</w:t>
            </w:r>
          </w:p>
        </w:tc>
        <w:tc>
          <w:tcPr>
            <w:tcW w:w="851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0.030 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3993(0.1166-0.5128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2517(0-0.2633)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3332(0.253-0.6013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4032(0.2531-0.4451)</w:t>
            </w:r>
          </w:p>
        </w:tc>
      </w:tr>
      <w:tr w:rsidR="00887ABA" w:rsidRPr="00887ABA" w:rsidTr="005B419D">
        <w:tc>
          <w:tcPr>
            <w:tcW w:w="704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193 </w:t>
            </w:r>
          </w:p>
        </w:tc>
        <w:tc>
          <w:tcPr>
            <w:tcW w:w="709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CD4Tcm</w:t>
            </w:r>
          </w:p>
        </w:tc>
        <w:tc>
          <w:tcPr>
            <w:tcW w:w="992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PD-1</w:t>
            </w:r>
          </w:p>
        </w:tc>
        <w:tc>
          <w:tcPr>
            <w:tcW w:w="851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0.027 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5959(0.06767-1.408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2232(0.05243-0.6874)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049(0-0.5885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.1011(0-0.4665)</w:t>
            </w:r>
          </w:p>
        </w:tc>
      </w:tr>
      <w:tr w:rsidR="00887ABA" w:rsidRPr="00887ABA" w:rsidTr="005B419D">
        <w:tc>
          <w:tcPr>
            <w:tcW w:w="704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197 </w:t>
            </w:r>
          </w:p>
        </w:tc>
        <w:tc>
          <w:tcPr>
            <w:tcW w:w="709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NKs</w:t>
            </w:r>
          </w:p>
        </w:tc>
        <w:tc>
          <w:tcPr>
            <w:tcW w:w="992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OX40</w:t>
            </w:r>
          </w:p>
        </w:tc>
        <w:tc>
          <w:tcPr>
            <w:tcW w:w="851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0.035 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3.868(2.473-4.375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2.481(0.1404-3.356)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2.92(1.677-3.623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3.008(2.761-3.839)</w:t>
            </w:r>
          </w:p>
        </w:tc>
      </w:tr>
      <w:tr w:rsidR="00887ABA" w:rsidRPr="00887ABA" w:rsidTr="005B419D">
        <w:tc>
          <w:tcPr>
            <w:tcW w:w="704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197 </w:t>
            </w:r>
          </w:p>
        </w:tc>
        <w:tc>
          <w:tcPr>
            <w:tcW w:w="709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NKs</w:t>
            </w:r>
          </w:p>
        </w:tc>
        <w:tc>
          <w:tcPr>
            <w:tcW w:w="992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ICOS</w:t>
            </w:r>
          </w:p>
        </w:tc>
        <w:tc>
          <w:tcPr>
            <w:tcW w:w="851" w:type="dxa"/>
            <w:vAlign w:val="center"/>
          </w:tcPr>
          <w:p w:rsidR="005B419D" w:rsidRPr="00887ABA" w:rsidRDefault="005B419D" w:rsidP="005B419D">
            <w:pPr>
              <w:jc w:val="righ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 xml:space="preserve">0.046 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jc w:val="left"/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(0-0.974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(0-0)</w:t>
            </w:r>
          </w:p>
        </w:tc>
        <w:tc>
          <w:tcPr>
            <w:tcW w:w="1417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(0-0.1324)</w:t>
            </w:r>
          </w:p>
        </w:tc>
        <w:tc>
          <w:tcPr>
            <w:tcW w:w="1418" w:type="dxa"/>
            <w:vAlign w:val="center"/>
          </w:tcPr>
          <w:p w:rsidR="005B419D" w:rsidRPr="00887ABA" w:rsidRDefault="005B419D" w:rsidP="005B419D">
            <w:pPr>
              <w:rPr>
                <w:sz w:val="22"/>
              </w:rPr>
            </w:pPr>
            <w:r w:rsidRPr="00887ABA">
              <w:rPr>
                <w:rFonts w:hint="eastAsia"/>
                <w:sz w:val="22"/>
              </w:rPr>
              <w:t>0(0-0.2103)</w:t>
            </w:r>
          </w:p>
        </w:tc>
      </w:tr>
    </w:tbl>
    <w:p w:rsidR="005B419D" w:rsidRPr="00887ABA" w:rsidRDefault="005B419D" w:rsidP="000E34A1">
      <w:pPr>
        <w:rPr>
          <w:rFonts w:ascii="Times New Roman" w:hAnsi="Times New Roman" w:cs="Times New Roman"/>
          <w:b/>
          <w:sz w:val="20"/>
          <w:szCs w:val="20"/>
        </w:rPr>
      </w:pPr>
      <w:r w:rsidRPr="00887ABA">
        <w:rPr>
          <w:rFonts w:ascii="Times New Roman" w:hAnsi="Times New Roman" w:cs="Times New Roman" w:hint="eastAsia"/>
          <w:b/>
          <w:sz w:val="20"/>
          <w:szCs w:val="20"/>
        </w:rPr>
        <w:t xml:space="preserve">Table </w:t>
      </w:r>
      <w:r w:rsidRPr="00887ABA">
        <w:rPr>
          <w:rFonts w:ascii="Times New Roman" w:hAnsi="Times New Roman" w:cs="Times New Roman"/>
          <w:b/>
          <w:sz w:val="20"/>
          <w:szCs w:val="20"/>
        </w:rPr>
        <w:t>S2 SPADE nodes with significant altered functional markers and their marker expression.</w:t>
      </w:r>
    </w:p>
    <w:p w:rsidR="005B419D" w:rsidRPr="00887ABA" w:rsidRDefault="005B419D" w:rsidP="005B419D">
      <w:pPr>
        <w:rPr>
          <w:rFonts w:ascii="Times New Roman" w:hAnsi="Times New Roman" w:cs="Times New Roman"/>
          <w:sz w:val="20"/>
          <w:szCs w:val="20"/>
        </w:rPr>
      </w:pPr>
      <w:r w:rsidRPr="00887ABA">
        <w:rPr>
          <w:rFonts w:ascii="Times New Roman" w:hAnsi="Times New Roman" w:cs="Times New Roman"/>
          <w:sz w:val="20"/>
          <w:szCs w:val="20"/>
        </w:rPr>
        <w:t>The marker expression were presented as median and interquartile range, and P value of repeated measurement ANOVA were also listed.</w:t>
      </w:r>
    </w:p>
    <w:p w:rsidR="005B419D" w:rsidRDefault="005B419D" w:rsidP="005B419D">
      <w:pPr>
        <w:rPr>
          <w:rFonts w:ascii="Times New Roman" w:hAnsi="Times New Roman" w:cs="Times New Roman"/>
          <w:sz w:val="20"/>
          <w:szCs w:val="20"/>
        </w:rPr>
      </w:pPr>
      <w:r w:rsidRPr="00887ABA">
        <w:rPr>
          <w:rFonts w:ascii="Times New Roman" w:hAnsi="Times New Roman" w:cs="Times New Roman"/>
          <w:sz w:val="20"/>
          <w:szCs w:val="20"/>
        </w:rPr>
        <w:t>UC: unrecognized cells</w:t>
      </w:r>
    </w:p>
    <w:p w:rsidR="00BC52CB" w:rsidRDefault="00BC52CB" w:rsidP="005B419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1"/>
        <w:gridCol w:w="850"/>
        <w:gridCol w:w="1134"/>
        <w:gridCol w:w="1134"/>
        <w:gridCol w:w="3517"/>
        <w:gridCol w:w="34"/>
      </w:tblGrid>
      <w:tr w:rsidR="00BC52CB" w:rsidTr="00BC52CB">
        <w:trPr>
          <w:gridAfter w:val="1"/>
          <w:wAfter w:w="34" w:type="dxa"/>
        </w:trPr>
        <w:tc>
          <w:tcPr>
            <w:tcW w:w="26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C52CB" w:rsidRDefault="00BC52CB">
            <w:pPr>
              <w:widowControl/>
              <w:jc w:val="center"/>
              <w:rPr>
                <w:sz w:val="22"/>
              </w:rPr>
            </w:pPr>
            <w:r>
              <w:rPr>
                <w:sz w:val="22"/>
              </w:rPr>
              <w:t>Term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C52CB" w:rsidRDefault="00BC52CB">
            <w:pPr>
              <w:jc w:val="center"/>
              <w:rPr>
                <w:sz w:val="22"/>
              </w:rPr>
            </w:pPr>
            <w:r>
              <w:rPr>
                <w:sz w:val="22"/>
              </w:rPr>
              <w:t>Coun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C52CB" w:rsidRDefault="00BC52CB">
            <w:pPr>
              <w:jc w:val="center"/>
              <w:rPr>
                <w:sz w:val="22"/>
              </w:rPr>
            </w:pPr>
            <w:r>
              <w:rPr>
                <w:sz w:val="22"/>
              </w:rPr>
              <w:t>P valu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C52CB" w:rsidRDefault="00BC52CB">
            <w:pPr>
              <w:widowControl/>
              <w:jc w:val="center"/>
              <w:rPr>
                <w:sz w:val="22"/>
              </w:rPr>
            </w:pPr>
            <w:r>
              <w:rPr>
                <w:sz w:val="22"/>
              </w:rPr>
              <w:t>Benjamini</w:t>
            </w:r>
          </w:p>
          <w:p w:rsidR="00BC52CB" w:rsidRDefault="00BC52CB">
            <w:pPr>
              <w:jc w:val="center"/>
              <w:rPr>
                <w:sz w:val="22"/>
              </w:rPr>
            </w:pPr>
            <w:r>
              <w:rPr>
                <w:sz w:val="22"/>
              </w:rPr>
              <w:t>Adjusted P value</w:t>
            </w:r>
          </w:p>
        </w:tc>
        <w:tc>
          <w:tcPr>
            <w:tcW w:w="35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C52CB" w:rsidRDefault="00BC52CB">
            <w:pPr>
              <w:jc w:val="center"/>
              <w:rPr>
                <w:sz w:val="22"/>
              </w:rPr>
            </w:pPr>
            <w:r>
              <w:rPr>
                <w:sz w:val="22"/>
              </w:rPr>
              <w:t>Genes</w:t>
            </w:r>
          </w:p>
        </w:tc>
      </w:tr>
      <w:tr w:rsidR="00BC52CB" w:rsidTr="00BC52CB">
        <w:tc>
          <w:tcPr>
            <w:tcW w:w="26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widowControl/>
              <w:jc w:val="left"/>
              <w:rPr>
                <w:sz w:val="22"/>
              </w:rPr>
            </w:pPr>
            <w:r>
              <w:rPr>
                <w:sz w:val="22"/>
              </w:rPr>
              <w:t>Hepatitis B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widowControl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widowControl/>
              <w:jc w:val="right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widowControl/>
              <w:jc w:val="right"/>
              <w:rPr>
                <w:sz w:val="22"/>
              </w:rPr>
            </w:pPr>
            <w:r>
              <w:rPr>
                <w:sz w:val="22"/>
              </w:rPr>
              <w:t xml:space="preserve">0.020 </w:t>
            </w:r>
          </w:p>
        </w:tc>
        <w:tc>
          <w:tcPr>
            <w:tcW w:w="354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widowControl/>
              <w:jc w:val="left"/>
              <w:rPr>
                <w:sz w:val="22"/>
              </w:rPr>
            </w:pPr>
            <w:r>
              <w:rPr>
                <w:sz w:val="22"/>
              </w:rPr>
              <w:t>NRAS, STAT5A, STAT1, PTEN, STAT2</w:t>
            </w:r>
          </w:p>
        </w:tc>
      </w:tr>
      <w:tr w:rsidR="00BC52CB" w:rsidTr="00BC52CB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rPr>
                <w:sz w:val="22"/>
              </w:rPr>
            </w:pPr>
            <w:r>
              <w:rPr>
                <w:sz w:val="22"/>
              </w:rPr>
              <w:t>Herpes simplex infe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jc w:val="right"/>
              <w:rPr>
                <w:sz w:val="22"/>
              </w:rPr>
            </w:pPr>
            <w:r>
              <w:rPr>
                <w:sz w:val="22"/>
              </w:rPr>
              <w:t xml:space="preserve">0.0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jc w:val="right"/>
              <w:rPr>
                <w:sz w:val="22"/>
              </w:rPr>
            </w:pPr>
            <w:r>
              <w:rPr>
                <w:sz w:val="22"/>
              </w:rPr>
              <w:t xml:space="preserve">0.024 </w:t>
            </w:r>
          </w:p>
        </w:tc>
        <w:tc>
          <w:tcPr>
            <w:tcW w:w="35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rPr>
                <w:sz w:val="22"/>
              </w:rPr>
            </w:pPr>
            <w:r>
              <w:rPr>
                <w:sz w:val="22"/>
              </w:rPr>
              <w:t>HLA-DQB1, HLA-C, CCL5, STAT1, STAT2</w:t>
            </w:r>
          </w:p>
        </w:tc>
      </w:tr>
      <w:tr w:rsidR="00BC52CB" w:rsidTr="00BC52CB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rPr>
                <w:sz w:val="22"/>
              </w:rPr>
            </w:pPr>
            <w:r>
              <w:rPr>
                <w:sz w:val="22"/>
              </w:rPr>
              <w:t>Chemokine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jc w:val="right"/>
              <w:rPr>
                <w:sz w:val="22"/>
              </w:rPr>
            </w:pPr>
            <w:r>
              <w:rPr>
                <w:sz w:val="22"/>
              </w:rPr>
              <w:t xml:space="preserve">0.0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jc w:val="right"/>
              <w:rPr>
                <w:sz w:val="22"/>
              </w:rPr>
            </w:pPr>
            <w:r>
              <w:rPr>
                <w:sz w:val="22"/>
              </w:rPr>
              <w:t xml:space="preserve">0.017 </w:t>
            </w:r>
          </w:p>
        </w:tc>
        <w:tc>
          <w:tcPr>
            <w:tcW w:w="35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rPr>
                <w:sz w:val="22"/>
              </w:rPr>
            </w:pPr>
            <w:r>
              <w:rPr>
                <w:sz w:val="22"/>
              </w:rPr>
              <w:t>NRAS, CCL5, STAT1, CCL4, STAT2</w:t>
            </w:r>
          </w:p>
        </w:tc>
      </w:tr>
      <w:tr w:rsidR="00BC52CB" w:rsidTr="00BC52CB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rPr>
                <w:sz w:val="22"/>
              </w:rPr>
            </w:pPr>
            <w:r>
              <w:rPr>
                <w:sz w:val="22"/>
              </w:rPr>
              <w:t>HTLV-I infe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jc w:val="right"/>
              <w:rPr>
                <w:sz w:val="22"/>
              </w:rPr>
            </w:pPr>
            <w:r>
              <w:rPr>
                <w:sz w:val="22"/>
              </w:rPr>
              <w:t xml:space="preserve">0.0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jc w:val="right"/>
              <w:rPr>
                <w:sz w:val="22"/>
              </w:rPr>
            </w:pPr>
            <w:r>
              <w:rPr>
                <w:sz w:val="22"/>
              </w:rPr>
              <w:t xml:space="preserve">0.042 </w:t>
            </w:r>
          </w:p>
        </w:tc>
        <w:tc>
          <w:tcPr>
            <w:tcW w:w="35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rPr>
                <w:sz w:val="22"/>
              </w:rPr>
            </w:pPr>
            <w:r>
              <w:rPr>
                <w:sz w:val="22"/>
              </w:rPr>
              <w:t>HLA-DQB1, NRAS, STAT5A, IL2RG, HLA-C</w:t>
            </w:r>
          </w:p>
        </w:tc>
      </w:tr>
      <w:tr w:rsidR="00BC52CB" w:rsidTr="00BC52CB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rPr>
                <w:sz w:val="22"/>
              </w:rPr>
            </w:pPr>
            <w:r>
              <w:rPr>
                <w:sz w:val="22"/>
              </w:rPr>
              <w:t>Natural killer cell mediated cytotoxic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jc w:val="right"/>
              <w:rPr>
                <w:sz w:val="22"/>
              </w:rPr>
            </w:pPr>
            <w:r>
              <w:rPr>
                <w:sz w:val="22"/>
              </w:rPr>
              <w:t xml:space="preserve">0.0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jc w:val="right"/>
              <w:rPr>
                <w:sz w:val="22"/>
              </w:rPr>
            </w:pPr>
            <w:r>
              <w:rPr>
                <w:sz w:val="22"/>
              </w:rPr>
              <w:t xml:space="preserve">0.039 </w:t>
            </w:r>
          </w:p>
        </w:tc>
        <w:tc>
          <w:tcPr>
            <w:tcW w:w="35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rPr>
                <w:sz w:val="22"/>
              </w:rPr>
            </w:pPr>
            <w:r>
              <w:rPr>
                <w:sz w:val="22"/>
              </w:rPr>
              <w:t>CD48, NRAS, CD244, GZMB</w:t>
            </w:r>
          </w:p>
        </w:tc>
      </w:tr>
      <w:tr w:rsidR="00BC52CB" w:rsidTr="00BC52CB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rPr>
                <w:sz w:val="22"/>
              </w:rPr>
            </w:pPr>
            <w:r>
              <w:rPr>
                <w:sz w:val="22"/>
              </w:rPr>
              <w:t>Meas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jc w:val="right"/>
              <w:rPr>
                <w:sz w:val="22"/>
              </w:rPr>
            </w:pPr>
            <w:r>
              <w:rPr>
                <w:sz w:val="22"/>
              </w:rPr>
              <w:t xml:space="preserve">0.0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jc w:val="right"/>
              <w:rPr>
                <w:sz w:val="22"/>
              </w:rPr>
            </w:pPr>
            <w:r>
              <w:rPr>
                <w:sz w:val="22"/>
              </w:rPr>
              <w:t xml:space="preserve">0.036 </w:t>
            </w:r>
          </w:p>
        </w:tc>
        <w:tc>
          <w:tcPr>
            <w:tcW w:w="35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rPr>
                <w:sz w:val="22"/>
              </w:rPr>
            </w:pPr>
            <w:r>
              <w:rPr>
                <w:sz w:val="22"/>
              </w:rPr>
              <w:t>STAT5A, IL2RG, STAT1, STAT2</w:t>
            </w:r>
          </w:p>
        </w:tc>
      </w:tr>
      <w:tr w:rsidR="00BC52CB" w:rsidTr="00BC52CB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rPr>
                <w:sz w:val="22"/>
              </w:rPr>
            </w:pPr>
            <w:r>
              <w:rPr>
                <w:sz w:val="22"/>
              </w:rPr>
              <w:t xml:space="preserve">Cell adhesion molecule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jc w:val="right"/>
              <w:rPr>
                <w:sz w:val="22"/>
              </w:rPr>
            </w:pPr>
            <w:r>
              <w:rPr>
                <w:sz w:val="22"/>
              </w:rPr>
              <w:t xml:space="preserve">0.0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jc w:val="right"/>
              <w:rPr>
                <w:sz w:val="22"/>
              </w:rPr>
            </w:pPr>
            <w:r>
              <w:rPr>
                <w:sz w:val="22"/>
              </w:rPr>
              <w:t xml:space="preserve">0.034 </w:t>
            </w:r>
          </w:p>
        </w:tc>
        <w:tc>
          <w:tcPr>
            <w:tcW w:w="35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rPr>
                <w:sz w:val="22"/>
              </w:rPr>
            </w:pPr>
            <w:r>
              <w:rPr>
                <w:sz w:val="22"/>
              </w:rPr>
              <w:t>HLA-DQB1, CD8A, CD2, HLA-C</w:t>
            </w:r>
          </w:p>
        </w:tc>
      </w:tr>
      <w:tr w:rsidR="00BC52CB" w:rsidTr="00BC52CB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rPr>
                <w:sz w:val="22"/>
              </w:rPr>
            </w:pPr>
            <w:r>
              <w:rPr>
                <w:sz w:val="22"/>
              </w:rPr>
              <w:t>Jak-STAT signaling path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jc w:val="right"/>
              <w:rPr>
                <w:sz w:val="22"/>
              </w:rPr>
            </w:pPr>
            <w:r>
              <w:rPr>
                <w:sz w:val="22"/>
              </w:rPr>
              <w:t xml:space="preserve">0.0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jc w:val="right"/>
              <w:rPr>
                <w:sz w:val="22"/>
              </w:rPr>
            </w:pPr>
            <w:r>
              <w:rPr>
                <w:sz w:val="22"/>
              </w:rPr>
              <w:t xml:space="preserve">0.032 </w:t>
            </w:r>
          </w:p>
        </w:tc>
        <w:tc>
          <w:tcPr>
            <w:tcW w:w="35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rPr>
                <w:sz w:val="22"/>
              </w:rPr>
            </w:pPr>
            <w:r>
              <w:rPr>
                <w:sz w:val="22"/>
              </w:rPr>
              <w:t>STAT5A, IL2RG, STAT1, STAT2</w:t>
            </w:r>
          </w:p>
        </w:tc>
      </w:tr>
      <w:tr w:rsidR="00BC52CB" w:rsidTr="00BC52CB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rPr>
                <w:sz w:val="22"/>
              </w:rPr>
            </w:pPr>
            <w:r>
              <w:rPr>
                <w:sz w:val="22"/>
              </w:rPr>
              <w:t>Influenza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jc w:val="right"/>
              <w:rPr>
                <w:sz w:val="22"/>
              </w:rPr>
            </w:pPr>
            <w:r>
              <w:rPr>
                <w:sz w:val="22"/>
              </w:rPr>
              <w:t xml:space="preserve">0.0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jc w:val="right"/>
              <w:rPr>
                <w:sz w:val="22"/>
              </w:rPr>
            </w:pPr>
            <w:r>
              <w:rPr>
                <w:sz w:val="22"/>
              </w:rPr>
              <w:t xml:space="preserve">0.041 </w:t>
            </w:r>
          </w:p>
        </w:tc>
        <w:tc>
          <w:tcPr>
            <w:tcW w:w="35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C52CB" w:rsidRDefault="00BC52CB">
            <w:pPr>
              <w:rPr>
                <w:sz w:val="22"/>
              </w:rPr>
            </w:pPr>
            <w:r>
              <w:rPr>
                <w:sz w:val="22"/>
              </w:rPr>
              <w:t>HLA-DQB1, CCL5, STAT1, STAT2</w:t>
            </w:r>
          </w:p>
        </w:tc>
      </w:tr>
      <w:tr w:rsidR="00BC52CB" w:rsidTr="00BC52CB">
        <w:tc>
          <w:tcPr>
            <w:tcW w:w="26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C52CB" w:rsidRDefault="00BC52CB">
            <w:pPr>
              <w:rPr>
                <w:sz w:val="22"/>
              </w:rPr>
            </w:pPr>
            <w:r>
              <w:rPr>
                <w:sz w:val="22"/>
              </w:rPr>
              <w:t>Pathways in canc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C52CB" w:rsidRDefault="00BC52CB">
            <w:pPr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C52CB" w:rsidRDefault="00BC52CB">
            <w:pPr>
              <w:jc w:val="right"/>
              <w:rPr>
                <w:sz w:val="22"/>
              </w:rPr>
            </w:pPr>
            <w:r>
              <w:rPr>
                <w:sz w:val="22"/>
              </w:rPr>
              <w:t xml:space="preserve">&lt;0.00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C52CB" w:rsidRDefault="00BC52CB">
            <w:pPr>
              <w:jc w:val="right"/>
              <w:rPr>
                <w:sz w:val="22"/>
              </w:rPr>
            </w:pPr>
            <w:r>
              <w:rPr>
                <w:sz w:val="22"/>
              </w:rPr>
              <w:t xml:space="preserve">0.020 </w:t>
            </w:r>
          </w:p>
        </w:tc>
        <w:tc>
          <w:tcPr>
            <w:tcW w:w="354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C52CB" w:rsidRDefault="00BC52CB">
            <w:pPr>
              <w:rPr>
                <w:sz w:val="22"/>
              </w:rPr>
            </w:pPr>
            <w:r>
              <w:rPr>
                <w:sz w:val="22"/>
              </w:rPr>
              <w:t>NRAS, STAT5A, STAT1, PTEN</w:t>
            </w:r>
          </w:p>
        </w:tc>
      </w:tr>
    </w:tbl>
    <w:p w:rsidR="00BC52CB" w:rsidRDefault="00BC52CB" w:rsidP="005B419D">
      <w:pPr>
        <w:rPr>
          <w:rFonts w:ascii="Times New Roman" w:hAnsi="Times New Roman" w:cs="Times New Roman"/>
          <w:sz w:val="20"/>
          <w:szCs w:val="20"/>
        </w:rPr>
      </w:pPr>
    </w:p>
    <w:p w:rsidR="00BC52CB" w:rsidRDefault="00BC52CB" w:rsidP="00BC52C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: Top 10 Enriched pathways</w:t>
      </w:r>
    </w:p>
    <w:p w:rsidR="00BC52CB" w:rsidRDefault="00BC52CB" w:rsidP="00BC52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nes with significantly up-regulated expressions were analyzed using DAVID software to identify the significantly enriched pathways. </w:t>
      </w:r>
    </w:p>
    <w:p w:rsidR="00BC52CB" w:rsidRPr="00BC52CB" w:rsidRDefault="00BC52CB" w:rsidP="005B419D">
      <w:pPr>
        <w:rPr>
          <w:rFonts w:ascii="Times New Roman" w:hAnsi="Times New Roman" w:cs="Times New Roman"/>
          <w:sz w:val="20"/>
          <w:szCs w:val="20"/>
        </w:rPr>
      </w:pPr>
    </w:p>
    <w:p w:rsidR="005B419D" w:rsidRPr="00887ABA" w:rsidRDefault="005B419D" w:rsidP="000E34A1">
      <w:pPr>
        <w:rPr>
          <w:rFonts w:ascii="Times New Roman" w:hAnsi="Times New Roman" w:cs="Times New Roman"/>
          <w:sz w:val="20"/>
          <w:szCs w:val="20"/>
        </w:rPr>
      </w:pPr>
    </w:p>
    <w:sectPr w:rsidR="005B419D" w:rsidRPr="00887ABA" w:rsidSect="005B41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3B29" w:rsidRDefault="00FE3B29" w:rsidP="000C28A2">
      <w:r>
        <w:separator/>
      </w:r>
    </w:p>
  </w:endnote>
  <w:endnote w:type="continuationSeparator" w:id="0">
    <w:p w:rsidR="00FE3B29" w:rsidRDefault="00FE3B29" w:rsidP="000C28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3B29" w:rsidRDefault="00FE3B29" w:rsidP="000C28A2">
      <w:r>
        <w:separator/>
      </w:r>
    </w:p>
  </w:footnote>
  <w:footnote w:type="continuationSeparator" w:id="0">
    <w:p w:rsidR="00FE3B29" w:rsidRDefault="00FE3B29" w:rsidP="000C28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4A1"/>
    <w:rsid w:val="0005582B"/>
    <w:rsid w:val="000C28A2"/>
    <w:rsid w:val="000E34A1"/>
    <w:rsid w:val="00151B4D"/>
    <w:rsid w:val="002C0C9A"/>
    <w:rsid w:val="00362231"/>
    <w:rsid w:val="005B419D"/>
    <w:rsid w:val="00662A53"/>
    <w:rsid w:val="00887ABA"/>
    <w:rsid w:val="00930242"/>
    <w:rsid w:val="00BC52CB"/>
    <w:rsid w:val="00E4364D"/>
    <w:rsid w:val="00E660E0"/>
    <w:rsid w:val="00EA03CA"/>
    <w:rsid w:val="00FE3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34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0E34A1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0E34A1"/>
    <w:rPr>
      <w:color w:val="954F72"/>
      <w:u w:val="single"/>
    </w:rPr>
  </w:style>
  <w:style w:type="paragraph" w:customStyle="1" w:styleId="font5">
    <w:name w:val="font5"/>
    <w:basedOn w:val="a"/>
    <w:rsid w:val="000E34A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0E34A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930242"/>
    <w:pPr>
      <w:ind w:firstLineChars="200" w:firstLine="420"/>
    </w:pPr>
  </w:style>
  <w:style w:type="paragraph" w:styleId="a7">
    <w:name w:val="header"/>
    <w:basedOn w:val="a"/>
    <w:link w:val="Char"/>
    <w:uiPriority w:val="99"/>
    <w:unhideWhenUsed/>
    <w:rsid w:val="000C28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rsid w:val="000C28A2"/>
    <w:rPr>
      <w:sz w:val="18"/>
      <w:szCs w:val="18"/>
    </w:rPr>
  </w:style>
  <w:style w:type="paragraph" w:styleId="a8">
    <w:name w:val="footer"/>
    <w:basedOn w:val="a"/>
    <w:link w:val="Char0"/>
    <w:uiPriority w:val="99"/>
    <w:unhideWhenUsed/>
    <w:rsid w:val="000C28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rsid w:val="000C28A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34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0E34A1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0E34A1"/>
    <w:rPr>
      <w:color w:val="954F72"/>
      <w:u w:val="single"/>
    </w:rPr>
  </w:style>
  <w:style w:type="paragraph" w:customStyle="1" w:styleId="font5">
    <w:name w:val="font5"/>
    <w:basedOn w:val="a"/>
    <w:rsid w:val="000E34A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0E34A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930242"/>
    <w:pPr>
      <w:ind w:firstLineChars="200" w:firstLine="420"/>
    </w:pPr>
  </w:style>
  <w:style w:type="paragraph" w:styleId="a7">
    <w:name w:val="header"/>
    <w:basedOn w:val="a"/>
    <w:link w:val="Char"/>
    <w:uiPriority w:val="99"/>
    <w:unhideWhenUsed/>
    <w:rsid w:val="000C28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rsid w:val="000C28A2"/>
    <w:rPr>
      <w:sz w:val="18"/>
      <w:szCs w:val="18"/>
    </w:rPr>
  </w:style>
  <w:style w:type="paragraph" w:styleId="a8">
    <w:name w:val="footer"/>
    <w:basedOn w:val="a"/>
    <w:link w:val="Char0"/>
    <w:uiPriority w:val="99"/>
    <w:unhideWhenUsed/>
    <w:rsid w:val="000C28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rsid w:val="000C28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502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3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060724-65BB-497B-8A56-A83BBEAEA7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5</Words>
  <Characters>14508</Characters>
  <Application>Microsoft Office Word</Application>
  <DocSecurity>0</DocSecurity>
  <Lines>120</Lines>
  <Paragraphs>34</Paragraphs>
  <ScaleCrop>false</ScaleCrop>
  <Company/>
  <LinksUpToDate>false</LinksUpToDate>
  <CharactersWithSpaces>17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zhao</dc:creator>
  <cp:lastModifiedBy>Chen</cp:lastModifiedBy>
  <cp:revision>2</cp:revision>
  <dcterms:created xsi:type="dcterms:W3CDTF">2022-01-19T00:12:00Z</dcterms:created>
  <dcterms:modified xsi:type="dcterms:W3CDTF">2022-01-19T00:12:00Z</dcterms:modified>
</cp:coreProperties>
</file>